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466C1" w14:textId="77777777" w:rsidR="008C54BA" w:rsidRPr="00907046" w:rsidRDefault="008C54BA" w:rsidP="008C54BA">
      <w:pPr>
        <w:pStyle w:val="MDPI22heading2"/>
        <w:spacing w:before="0" w:after="0" w:line="480" w:lineRule="auto"/>
        <w:rPr>
          <w:rStyle w:val="normaltextrun"/>
          <w:rFonts w:ascii="Arial" w:hAnsi="Arial" w:cs="Arial"/>
          <w:b/>
          <w:bCs/>
          <w:i w:val="0"/>
          <w:noProof w:val="0"/>
          <w:color w:val="auto"/>
          <w:sz w:val="22"/>
          <w:shd w:val="clear" w:color="auto" w:fill="FFFFFF"/>
          <w:lang w:val="en-GB"/>
        </w:rPr>
      </w:pPr>
      <w:r w:rsidRPr="00907046">
        <w:rPr>
          <w:rStyle w:val="normaltextrun"/>
          <w:rFonts w:ascii="Arial" w:hAnsi="Arial" w:cs="Arial"/>
          <w:b/>
          <w:bCs/>
          <w:i w:val="0"/>
          <w:noProof w:val="0"/>
          <w:color w:val="auto"/>
          <w:sz w:val="22"/>
          <w:shd w:val="clear" w:color="auto" w:fill="FFFFFF"/>
          <w:lang w:val="en-GB"/>
        </w:rPr>
        <w:t>SUPPLEMENTARY MATERIALS</w:t>
      </w:r>
    </w:p>
    <w:p w14:paraId="0946E62A" w14:textId="0BEBEA79" w:rsidR="008C54BA" w:rsidRPr="00907046" w:rsidRDefault="008C54BA" w:rsidP="008C54BA">
      <w:pPr>
        <w:pStyle w:val="MDPI22heading2"/>
        <w:spacing w:before="0" w:after="0" w:line="480" w:lineRule="auto"/>
        <w:rPr>
          <w:rStyle w:val="normaltextrun"/>
          <w:rFonts w:ascii="Arial" w:hAnsi="Arial" w:cs="Arial"/>
          <w:i w:val="0"/>
          <w:noProof w:val="0"/>
          <w:color w:val="auto"/>
          <w:sz w:val="22"/>
          <w:shd w:val="clear" w:color="auto" w:fill="FFFFFF"/>
          <w:lang w:val="en-GB"/>
        </w:rPr>
      </w:pPr>
      <w:r w:rsidRPr="00907046">
        <w:rPr>
          <w:rStyle w:val="normaltextrun"/>
          <w:rFonts w:ascii="Arial" w:hAnsi="Arial" w:cs="Arial"/>
          <w:b/>
          <w:bCs/>
          <w:i w:val="0"/>
          <w:noProof w:val="0"/>
          <w:color w:val="auto"/>
          <w:sz w:val="22"/>
          <w:shd w:val="clear" w:color="auto" w:fill="FFFFFF"/>
          <w:lang w:val="en-GB"/>
        </w:rPr>
        <w:t>Table S1. </w:t>
      </w:r>
      <w:r w:rsidRPr="00907046">
        <w:rPr>
          <w:rStyle w:val="normaltextrun"/>
          <w:rFonts w:ascii="Arial" w:hAnsi="Arial" w:cs="Arial"/>
          <w:i w:val="0"/>
          <w:noProof w:val="0"/>
          <w:color w:val="auto"/>
          <w:sz w:val="22"/>
          <w:shd w:val="clear" w:color="auto" w:fill="FFFFFF"/>
          <w:lang w:val="en-GB"/>
        </w:rPr>
        <w:t xml:space="preserve">Nutritional composition of </w:t>
      </w:r>
      <w:r w:rsidR="009C6C2E" w:rsidRPr="00907046">
        <w:rPr>
          <w:rStyle w:val="normaltextrun"/>
          <w:rFonts w:ascii="Arial" w:hAnsi="Arial" w:cs="Arial"/>
          <w:i w:val="0"/>
          <w:noProof w:val="0"/>
          <w:color w:val="auto"/>
          <w:sz w:val="22"/>
          <w:shd w:val="clear" w:color="auto" w:fill="FFFFFF"/>
          <w:lang w:val="en-GB"/>
        </w:rPr>
        <w:t xml:space="preserve">the </w:t>
      </w:r>
      <w:r w:rsidR="004D7C00" w:rsidRPr="00907046">
        <w:rPr>
          <w:rStyle w:val="normaltextrun"/>
          <w:rFonts w:ascii="Arial" w:hAnsi="Arial" w:cs="Arial"/>
          <w:i w:val="0"/>
          <w:noProof w:val="0"/>
          <w:color w:val="auto"/>
          <w:sz w:val="22"/>
          <w:shd w:val="clear" w:color="auto" w:fill="FFFFFF"/>
          <w:lang w:val="en-GB"/>
        </w:rPr>
        <w:t xml:space="preserve">administered treatments </w:t>
      </w:r>
      <w:r w:rsidR="007B0AEF" w:rsidRPr="00907046">
        <w:rPr>
          <w:rStyle w:val="normaltextrun"/>
          <w:rFonts w:ascii="Arial" w:hAnsi="Arial" w:cs="Arial"/>
          <w:i w:val="0"/>
          <w:noProof w:val="0"/>
          <w:color w:val="auto"/>
          <w:sz w:val="22"/>
          <w:shd w:val="clear" w:color="auto" w:fill="FFFFFF"/>
          <w:lang w:val="en-GB"/>
        </w:rPr>
        <w:t xml:space="preserve">measured on dry matter </w:t>
      </w:r>
      <w:r w:rsidRPr="00907046">
        <w:rPr>
          <w:rStyle w:val="normaltextrun"/>
          <w:rFonts w:ascii="Arial" w:hAnsi="Arial" w:cs="Arial"/>
          <w:i w:val="0"/>
          <w:noProof w:val="0"/>
          <w:color w:val="auto"/>
          <w:sz w:val="22"/>
          <w:shd w:val="clear" w:color="auto" w:fill="FFFFFF"/>
          <w:lang w:val="en-GB"/>
        </w:rPr>
        <w:t>(values per 100 g insect flour).</w:t>
      </w:r>
    </w:p>
    <w:tbl>
      <w:tblPr>
        <w:tblW w:w="598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5"/>
        <w:gridCol w:w="2157"/>
        <w:gridCol w:w="1230"/>
      </w:tblGrid>
      <w:tr w:rsidR="00907046" w:rsidRPr="00907046" w14:paraId="559AF3A4" w14:textId="77777777" w:rsidTr="00907046">
        <w:trPr>
          <w:jc w:val="center"/>
        </w:trPr>
        <w:tc>
          <w:tcPr>
            <w:tcW w:w="25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F889E2" w14:textId="18F1C57D" w:rsidR="004D7C00" w:rsidRPr="00907046" w:rsidRDefault="004D7C00" w:rsidP="00824E4A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b/>
                <w:bCs/>
                <w:color w:val="auto"/>
                <w:sz w:val="22"/>
                <w:szCs w:val="22"/>
                <w:lang w:val="en-GB" w:eastAsia="es-ES"/>
              </w:rPr>
              <w:t>Composition</w:t>
            </w:r>
          </w:p>
        </w:tc>
        <w:tc>
          <w:tcPr>
            <w:tcW w:w="21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9F427A" w14:textId="77777777" w:rsidR="004D7C00" w:rsidRPr="00907046" w:rsidRDefault="004D7C00" w:rsidP="004D7C00">
            <w:pPr>
              <w:spacing w:line="360" w:lineRule="auto"/>
              <w:ind w:left="360"/>
              <w:jc w:val="center"/>
              <w:textAlignment w:val="baseline"/>
              <w:rPr>
                <w:rFonts w:ascii="Arial" w:hAnsi="Arial" w:cs="Arial"/>
                <w:b/>
                <w:i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b/>
                <w:i/>
                <w:color w:val="auto"/>
                <w:sz w:val="22"/>
                <w:szCs w:val="22"/>
                <w:lang w:val="en-GB" w:eastAsia="es-ES"/>
              </w:rPr>
              <w:t xml:space="preserve">Raw </w:t>
            </w:r>
          </w:p>
          <w:p w14:paraId="7CCE9EE1" w14:textId="34E76B38" w:rsidR="004D7C00" w:rsidRPr="00907046" w:rsidRDefault="004D7C00" w:rsidP="00824E4A">
            <w:pPr>
              <w:spacing w:line="360" w:lineRule="auto"/>
              <w:ind w:left="360"/>
              <w:jc w:val="center"/>
              <w:textAlignment w:val="baseline"/>
              <w:rPr>
                <w:rFonts w:ascii="Arial" w:hAnsi="Arial" w:cs="Arial"/>
                <w:b/>
                <w:i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b/>
                <w:i/>
                <w:color w:val="auto"/>
                <w:sz w:val="22"/>
                <w:szCs w:val="22"/>
                <w:lang w:val="en-GB" w:eastAsia="es-ES"/>
              </w:rPr>
              <w:t>A. diaperinus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687878" w14:textId="77777777" w:rsidR="004D7C00" w:rsidRPr="00907046" w:rsidRDefault="004D7C00" w:rsidP="00824E4A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b/>
                <w:bCs/>
                <w:i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b/>
                <w:bCs/>
                <w:i/>
                <w:color w:val="auto"/>
                <w:sz w:val="22"/>
                <w:szCs w:val="22"/>
                <w:lang w:val="en-GB" w:eastAsia="es-ES"/>
              </w:rPr>
              <w:t xml:space="preserve">Raw </w:t>
            </w:r>
          </w:p>
          <w:p w14:paraId="1DB220A4" w14:textId="0F20B911" w:rsidR="004D7C00" w:rsidRPr="00907046" w:rsidRDefault="004D7C00" w:rsidP="00824E4A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i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b/>
                <w:bCs/>
                <w:i/>
                <w:color w:val="auto"/>
                <w:sz w:val="22"/>
                <w:szCs w:val="22"/>
                <w:lang w:val="en-GB" w:eastAsia="es-ES"/>
              </w:rPr>
              <w:t>T. molitor</w:t>
            </w:r>
          </w:p>
        </w:tc>
      </w:tr>
      <w:tr w:rsidR="00907046" w:rsidRPr="00907046" w14:paraId="690EE91E" w14:textId="77777777" w:rsidTr="00907046">
        <w:trPr>
          <w:jc w:val="center"/>
        </w:trPr>
        <w:tc>
          <w:tcPr>
            <w:tcW w:w="25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C008" w14:textId="77777777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Energy (kJ) </w:t>
            </w:r>
          </w:p>
        </w:tc>
        <w:tc>
          <w:tcPr>
            <w:tcW w:w="21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CA7F" w14:textId="5C7A0552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2550 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50F0" w14:textId="77777777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2604 </w:t>
            </w:r>
          </w:p>
        </w:tc>
      </w:tr>
      <w:tr w:rsidR="00907046" w:rsidRPr="00907046" w14:paraId="7A419222" w14:textId="77777777" w:rsidTr="00907046">
        <w:trPr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0D3F" w14:textId="77777777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Protein (g) 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128F" w14:textId="530D0DF8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56.31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EEB6" w14:textId="77777777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56.1</w:t>
            </w:r>
          </w:p>
        </w:tc>
      </w:tr>
      <w:tr w:rsidR="00907046" w:rsidRPr="00907046" w14:paraId="2090D0F1" w14:textId="77777777" w:rsidTr="00907046">
        <w:trPr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1046" w14:textId="77777777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Total lipids (g) 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12E3" w14:textId="4F985F9B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18.8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76EA" w14:textId="77777777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26.31</w:t>
            </w:r>
          </w:p>
        </w:tc>
      </w:tr>
      <w:tr w:rsidR="00907046" w:rsidRPr="00907046" w14:paraId="22D55295" w14:textId="77777777" w:rsidTr="00907046">
        <w:trPr>
          <w:jc w:val="center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7089" w14:textId="77777777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Starch (g) 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62071" w14:textId="3C0A6861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1.30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85D0" w14:textId="77777777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3.34</w:t>
            </w:r>
          </w:p>
        </w:tc>
      </w:tr>
      <w:tr w:rsidR="00907046" w:rsidRPr="00907046" w14:paraId="3C9E21B6" w14:textId="77777777" w:rsidTr="00907046">
        <w:trPr>
          <w:jc w:val="center"/>
        </w:trPr>
        <w:tc>
          <w:tcPr>
            <w:tcW w:w="25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CDE5AF" w14:textId="77777777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Fibre (g) 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F15653" w14:textId="6392A0AB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7.44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89696C" w14:textId="77777777" w:rsidR="004D7C00" w:rsidRPr="00907046" w:rsidRDefault="004D7C00" w:rsidP="00093594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</w:pPr>
            <w:r w:rsidRPr="00907046">
              <w:rPr>
                <w:rFonts w:ascii="Arial" w:hAnsi="Arial" w:cs="Arial"/>
                <w:color w:val="auto"/>
                <w:sz w:val="22"/>
                <w:szCs w:val="22"/>
                <w:lang w:val="en-GB" w:eastAsia="es-ES"/>
              </w:rPr>
              <w:t>7.78</w:t>
            </w:r>
          </w:p>
        </w:tc>
      </w:tr>
    </w:tbl>
    <w:p w14:paraId="18FB7B3B" w14:textId="4FCC8925" w:rsidR="004D74E1" w:rsidRPr="00907046" w:rsidRDefault="004D74E1">
      <w:pPr>
        <w:rPr>
          <w:color w:val="auto"/>
        </w:rPr>
      </w:pPr>
    </w:p>
    <w:p w14:paraId="74B61DFD" w14:textId="03F91C5F" w:rsidR="007C5A61" w:rsidRPr="00907046" w:rsidRDefault="007C5A61">
      <w:pPr>
        <w:rPr>
          <w:color w:val="auto"/>
        </w:rPr>
      </w:pPr>
    </w:p>
    <w:p w14:paraId="06C20AE8" w14:textId="77777777" w:rsidR="00271A3B" w:rsidRPr="00907046" w:rsidRDefault="00271A3B">
      <w:pPr>
        <w:rPr>
          <w:color w:val="auto"/>
        </w:rPr>
      </w:pPr>
    </w:p>
    <w:p w14:paraId="2E0D9606" w14:textId="303C259E" w:rsidR="007C5A61" w:rsidRPr="00907046" w:rsidRDefault="007C5A61">
      <w:pPr>
        <w:rPr>
          <w:color w:val="auto"/>
        </w:rPr>
      </w:pPr>
      <w:r w:rsidRPr="00907046">
        <w:rPr>
          <w:noProof/>
          <w:color w:val="auto"/>
        </w:rPr>
        <w:drawing>
          <wp:inline distT="0" distB="0" distL="0" distR="0" wp14:anchorId="65A5D409" wp14:editId="1B396661">
            <wp:extent cx="5615940" cy="4211955"/>
            <wp:effectExtent l="0" t="0" r="381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2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BE283" w14:textId="476323F5" w:rsidR="008733EF" w:rsidRPr="00907046" w:rsidRDefault="008733EF">
      <w:pPr>
        <w:rPr>
          <w:color w:val="auto"/>
        </w:rPr>
      </w:pPr>
      <w:r w:rsidRPr="00907046">
        <w:rPr>
          <w:b/>
          <w:bCs/>
          <w:color w:val="auto"/>
        </w:rPr>
        <w:t>Figure S1</w:t>
      </w:r>
      <w:r w:rsidRPr="00907046">
        <w:rPr>
          <w:color w:val="auto"/>
        </w:rPr>
        <w:t xml:space="preserve">. </w:t>
      </w:r>
      <w:r w:rsidR="00A13D98" w:rsidRPr="00907046">
        <w:rPr>
          <w:color w:val="auto"/>
        </w:rPr>
        <w:t>Diagram of the experimental design and the analysis performed.</w:t>
      </w:r>
      <w:r w:rsidR="00D95BFA" w:rsidRPr="00907046">
        <w:rPr>
          <w:color w:val="auto"/>
        </w:rPr>
        <w:t xml:space="preserve"> FI, food intake; BW, body weight; EE, enterohormone.</w:t>
      </w:r>
    </w:p>
    <w:sectPr w:rsidR="008733EF" w:rsidRPr="00907046" w:rsidSect="008C54BA">
      <w:headerReference w:type="even" r:id="rId11"/>
      <w:headerReference w:type="default" r:id="rId12"/>
      <w:footerReference w:type="default" r:id="rId13"/>
      <w:footerReference w:type="first" r:id="rId14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C99E4" w14:textId="77777777" w:rsidR="009D1F49" w:rsidRDefault="009D1F49">
      <w:pPr>
        <w:spacing w:line="240" w:lineRule="auto"/>
      </w:pPr>
      <w:r>
        <w:separator/>
      </w:r>
    </w:p>
  </w:endnote>
  <w:endnote w:type="continuationSeparator" w:id="0">
    <w:p w14:paraId="724D8654" w14:textId="77777777" w:rsidR="009D1F49" w:rsidRDefault="009D1F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8902645"/>
      <w:docPartObj>
        <w:docPartGallery w:val="Page Numbers (Bottom of Page)"/>
        <w:docPartUnique/>
      </w:docPartObj>
    </w:sdtPr>
    <w:sdtEndPr/>
    <w:sdtContent>
      <w:p w14:paraId="5C341E9D" w14:textId="77777777" w:rsidR="00DF7B86" w:rsidRDefault="0031540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6875DA7" w14:textId="77777777" w:rsidR="00580DB6" w:rsidRPr="00885BB0" w:rsidRDefault="009D1F49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C5182" w14:textId="77777777" w:rsidR="00580DB6" w:rsidRPr="008B308E" w:rsidRDefault="009D1F49" w:rsidP="00830F91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A85D0" w14:textId="77777777" w:rsidR="009D1F49" w:rsidRDefault="009D1F49">
      <w:pPr>
        <w:spacing w:line="240" w:lineRule="auto"/>
      </w:pPr>
      <w:r>
        <w:separator/>
      </w:r>
    </w:p>
  </w:footnote>
  <w:footnote w:type="continuationSeparator" w:id="0">
    <w:p w14:paraId="79444E89" w14:textId="77777777" w:rsidR="009D1F49" w:rsidRDefault="009D1F4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580D5" w14:textId="77777777" w:rsidR="00580DB6" w:rsidRDefault="009D1F49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6C154" w14:textId="77777777" w:rsidR="00580DB6" w:rsidRPr="00310EBF" w:rsidRDefault="009D1F49" w:rsidP="00830F91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52C6E"/>
    <w:multiLevelType w:val="hybridMultilevel"/>
    <w:tmpl w:val="242C14BE"/>
    <w:lvl w:ilvl="0" w:tplc="DC36C47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7C714F"/>
    <w:multiLevelType w:val="hybridMultilevel"/>
    <w:tmpl w:val="4C92FE3C"/>
    <w:lvl w:ilvl="0" w:tplc="A574030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zMjE3NDU2NTM1M7BQ0lEKTi0uzszPAykwqgUAAZyV6CwAAAA="/>
  </w:docVars>
  <w:rsids>
    <w:rsidRoot w:val="008C54BA"/>
    <w:rsid w:val="00121250"/>
    <w:rsid w:val="001F4112"/>
    <w:rsid w:val="0020058B"/>
    <w:rsid w:val="00271A3B"/>
    <w:rsid w:val="0028129D"/>
    <w:rsid w:val="0031540A"/>
    <w:rsid w:val="00344228"/>
    <w:rsid w:val="004A6BF2"/>
    <w:rsid w:val="004D6699"/>
    <w:rsid w:val="004D74E1"/>
    <w:rsid w:val="004D7C00"/>
    <w:rsid w:val="005824BB"/>
    <w:rsid w:val="006B1365"/>
    <w:rsid w:val="006E0EE9"/>
    <w:rsid w:val="00742837"/>
    <w:rsid w:val="007B0AEF"/>
    <w:rsid w:val="007C5A61"/>
    <w:rsid w:val="00824E4A"/>
    <w:rsid w:val="008733EF"/>
    <w:rsid w:val="008C54BA"/>
    <w:rsid w:val="00907046"/>
    <w:rsid w:val="009C6C2E"/>
    <w:rsid w:val="009D1F49"/>
    <w:rsid w:val="00A13D98"/>
    <w:rsid w:val="00B72CC8"/>
    <w:rsid w:val="00B735F7"/>
    <w:rsid w:val="00C2373E"/>
    <w:rsid w:val="00C279DF"/>
    <w:rsid w:val="00C918DF"/>
    <w:rsid w:val="00D26B4B"/>
    <w:rsid w:val="00D95BFA"/>
    <w:rsid w:val="00DA0DDE"/>
    <w:rsid w:val="00E73EB7"/>
    <w:rsid w:val="00EB396F"/>
    <w:rsid w:val="00EE5F11"/>
    <w:rsid w:val="00EF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9C14F"/>
  <w15:chartTrackingRefBased/>
  <w15:docId w15:val="{3CE2861A-EF54-47F0-85DC-F71048478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4B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C54B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4B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8C5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4B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footerfirstpage">
    <w:name w:val="MDPI_footer_firstpage"/>
    <w:qFormat/>
    <w:rsid w:val="008C54BA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2heading2">
    <w:name w:val="MDPI_2.2_heading2"/>
    <w:qFormat/>
    <w:rsid w:val="008C54BA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customStyle="1" w:styleId="normaltextrun">
    <w:name w:val="normaltextrun"/>
    <w:basedOn w:val="DefaultParagraphFont"/>
    <w:rsid w:val="008C54BA"/>
  </w:style>
  <w:style w:type="paragraph" w:styleId="ListParagraph">
    <w:name w:val="List Paragraph"/>
    <w:basedOn w:val="Normal"/>
    <w:uiPriority w:val="34"/>
    <w:qFormat/>
    <w:rsid w:val="008C54B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C54BA"/>
  </w:style>
  <w:style w:type="paragraph" w:styleId="Revision">
    <w:name w:val="Revision"/>
    <w:hidden/>
    <w:uiPriority w:val="99"/>
    <w:semiHidden/>
    <w:rsid w:val="007B0AE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61999D2CD0C640A3B57EB363576507" ma:contentTypeVersion="16" ma:contentTypeDescription="Crear nuevo documento." ma:contentTypeScope="" ma:versionID="4b16111181f1b2c837f162569858ec67">
  <xsd:schema xmlns:xsd="http://www.w3.org/2001/XMLSchema" xmlns:xs="http://www.w3.org/2001/XMLSchema" xmlns:p="http://schemas.microsoft.com/office/2006/metadata/properties" xmlns:ns2="fb03841f-e311-428c-9ed5-eb12f8f90380" xmlns:ns3="66c765d5-e1fa-466d-8272-3584a8666dbf" targetNamespace="http://schemas.microsoft.com/office/2006/metadata/properties" ma:root="true" ma:fieldsID="f99f0ab5483844c02502adab415ad55d" ns2:_="" ns3:_="">
    <xsd:import namespace="fb03841f-e311-428c-9ed5-eb12f8f90380"/>
    <xsd:import namespace="66c765d5-e1fa-466d-8272-3584a8666d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3841f-e311-428c-9ed5-eb12f8f903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Etiquetas de imagen" ma:readOnly="false" ma:fieldId="{5cf76f15-5ced-4ddc-b409-7134ff3c332f}" ma:taxonomyMulti="true" ma:sspId="c3acdd63-aa44-4af6-aeb8-3c4a7f97d7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c765d5-e1fa-466d-8272-3584a8666d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b434f43-9685-4150-b5b8-70f4ac91f231}" ma:internalName="TaxCatchAll" ma:showField="CatchAllData" ma:web="66c765d5-e1fa-466d-8272-3584a8666d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b03841f-e311-428c-9ed5-eb12f8f90380">
      <Terms xmlns="http://schemas.microsoft.com/office/infopath/2007/PartnerControls"/>
    </lcf76f155ced4ddcb4097134ff3c332f>
    <TaxCatchAll xmlns="66c765d5-e1fa-466d-8272-3584a8666db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AA0CE5-424A-432C-BB37-DD4CBDC83E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03841f-e311-428c-9ed5-eb12f8f90380"/>
    <ds:schemaRef ds:uri="66c765d5-e1fa-466d-8272-3584a8666d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7A8019-FA4F-4374-9300-3D243C03ADF7}">
  <ds:schemaRefs>
    <ds:schemaRef ds:uri="http://schemas.microsoft.com/office/2006/metadata/properties"/>
    <ds:schemaRef ds:uri="http://schemas.microsoft.com/office/infopath/2007/PartnerControls"/>
    <ds:schemaRef ds:uri="fb03841f-e311-428c-9ed5-eb12f8f90380"/>
    <ds:schemaRef ds:uri="66c765d5-e1fa-466d-8272-3584a8666dbf"/>
  </ds:schemaRefs>
</ds:datastoreItem>
</file>

<file path=customXml/itemProps3.xml><?xml version="1.0" encoding="utf-8"?>
<ds:datastoreItem xmlns:ds="http://schemas.openxmlformats.org/officeDocument/2006/customXml" ds:itemID="{9E275E8A-0AE2-40B4-96F3-7234C40110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6</Characters>
  <Application>Microsoft Office Word</Application>
  <DocSecurity>0</DocSecurity>
  <Lines>32</Lines>
  <Paragraphs>28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iguéns Gómez</dc:creator>
  <cp:keywords/>
  <dc:description/>
  <cp:lastModifiedBy>Thiagarajan, Shrividhya -</cp:lastModifiedBy>
  <cp:revision>2</cp:revision>
  <dcterms:created xsi:type="dcterms:W3CDTF">2022-11-01T09:11:00Z</dcterms:created>
  <dcterms:modified xsi:type="dcterms:W3CDTF">2022-11-0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61999D2CD0C640A3B57EB363576507</vt:lpwstr>
  </property>
  <property fmtid="{D5CDD505-2E9C-101B-9397-08002B2CF9AE}" pid="3" name="MediaServiceImageTags">
    <vt:lpwstr/>
  </property>
  <property fmtid="{D5CDD505-2E9C-101B-9397-08002B2CF9AE}" pid="4" name="GrammarlyDocumentId">
    <vt:lpwstr>4b89a5718c98bce3f41153888ba814eae70c16984828ce6bed92e79195374997</vt:lpwstr>
  </property>
</Properties>
</file>